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1 File. </w:t>
      </w:r>
      <w:r>
        <w:rPr>
          <w:sz w:val="24"/>
          <w:szCs w:val="24"/>
          <w:lang w:val="en-US"/>
        </w:rPr>
        <w:t>Data about movement of drifters from Brazilian coast</w:t>
      </w:r>
      <w:r>
        <w:rPr>
          <w:sz w:val="24"/>
          <w:szCs w:val="24"/>
          <w:lang w:val="en-US"/>
        </w:rPr>
        <w:t xml:space="preserve"> (web address)</w:t>
      </w:r>
      <w:r>
        <w:rPr>
          <w:sz w:val="24"/>
          <w:szCs w:val="24"/>
          <w:lang w:val="en-US"/>
        </w:rPr>
        <w:t>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/>
      </w:pPr>
      <w:r>
        <w:rPr>
          <w:sz w:val="24"/>
          <w:szCs w:val="24"/>
          <w:lang w:val="en-US"/>
        </w:rPr>
        <w:t xml:space="preserve">&lt;Available at: http://www.aoml.noaa.gov/phod/dac/gdp_track.php&gt;. </w:t>
      </w:r>
      <w:r>
        <w:rPr>
          <w:sz w:val="24"/>
          <w:szCs w:val="24"/>
        </w:rPr>
        <w:t>Access: 12/24/2014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Drifter ID = 31546 (Uppon) and Drifter ID =31543 (Bellow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hyperlink r:id="rId2">
        <w:r>
          <w:rPr>
            <w:rStyle w:val="InternetLink"/>
            <w:sz w:val="24"/>
            <w:szCs w:val="24"/>
          </w:rPr>
          <w:t>http://osmc.noaa.gov/Monitor/ProductServer.do?xml=%3C?xml%20version=%221.0%22?%3E%3ClasRequest%20href=%22file:las.xml%22%20%3E%3Clink%20match=%22/lasdata/operations/operation[@ID=%27Extract_trajectories%27]%22/%3E%3Cproperties%20%3E%3Cferret%20%3E%3Csize%20%3E.5%3C/size%3E%3Cuse_ref_map%3Etrue%3C/use_ref_map%3E%3Ctopo%3Edetailed%3C/topo%3E%3Cbathy%3Edetailed%3C/bathy%3E%3CcolorBy%3Edate%3C/colorBy%3E%3ClabelBy%3Eadp%3C/labelBy%3E%3Cformat%3Egif%3C/format%3E%3C/ferret%3E%3C/properties%3E%3Cargs%3E%3CUsePlatform%3EDRIFTING%20BUOYS%3C/UsePlatform%3E%3Cconstraint%20type=%22text%22%20%3E%3Cv%20%3Eplatform_code%3C/v%3E%3Cv%20%3E=%3C/v%3E%3Cv%20%3E31546%3C/v%3E%3C/constraint%3E%3Clink%20match=%22/lasdata/datasets/OSMC_new_schema/variables/SST%22%20/%3E%3Cregion%20%3E%3Crange%20low=%22-180.0%22%20type=%22x%22%20high=%22180%22%20/%3E%3Crange%20low=%22-89.0%22%20type=%22y%22%20high=%2289.0%22%20/%3E%3Crange%20low=%2205-Jul-2012%22%20type=%22t%22%20high=%2212-Oct-2012%22%20/%3E%3C/region%3E%3C/args%3E%3C/lasRequest%3E</w:t>
        </w:r>
      </w:hyperlink>
      <w:r>
        <w:rPr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hyperlink r:id="rId3">
        <w:r>
          <w:rPr>
            <w:rStyle w:val="InternetLink"/>
            <w:sz w:val="24"/>
            <w:szCs w:val="24"/>
          </w:rPr>
          <w:t>http://osmc.noaa.gov/Monitor/ProductServer.do?xml=%3C?xml%20version=%221.0%22?%3E%3ClasRequest%20href=%22file:las.xml%22%20%3E%3Clink%20match=%22/lasdata/operations/operation[@ID=%27Extract_trajectories%27]%22/%3E%3Cproperties%20%3E%3Cferret%20%3E%3Csize%20%3E.5%3C/size%3E%3Cuse_ref_map%3Etrue%3C/use_ref_map%3E%3Ctopo%3Edetailed%3C/topo%3E%3Cbathy%3Edetailed%3C/bathy%3E%3CcolorBy%3Edate%3C/colorBy%3E%3ClabelBy%3Eadp%3C/labelBy%3E%3Cformat%3Egif%3C/format%3E%3C/ferret%3E%3C/properties%3E%3Cargs%3E%3CUsePlatform%3EDRIFTING%20BUOYS%3C/UsePlatform%3E%3Cconstraint%20type=%22text%22%20%3E%3Cv%20%3Eplatform_code%3C/v%3E%3Cv%20%3E=%3C/v%3E%3Cv%20%3E31543%3C/v%3E%3C/constraint%3E%3Clink%20match=%22/lasdata/datasets/OSMC_new_schema/variables/SST%22%20/%3E%3Cregion%20%3E%3Crange%20low=%22-180.0%22%20type=%22x%22%20high=%22180%22%20/%3E%3Crange%20low=%22-89.0%22%20type=%22y%22%20high=%2289.0%22%20/%3E%3Crange%20low=%2221-Jul-2012%22%20type=%22t%22%20high=%2212-Oct-2012%22%20/%3E%3C/region%3E%3C/args%3E%3C/lasRequest%3E</w:t>
        </w:r>
      </w:hyperlink>
      <w:r>
        <w:rPr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eastAsia="zh-CN" w:bidi="hi-I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roid Sans Fallback;Arial Unicode MS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smc.noaa.gov/Monitor/ProductServer.do?xml=&lt;?xml version=&quot;1.0&quot;?&gt;&lt;lasRequest href=&quot;file:las.xml&quot; &gt;&lt;link match=&quot;/lasdata/operations/operation[@ID=&apos;Extract_trajectories&apos;]&quot;/&gt;&lt;properties &gt;&lt;ferret &gt;&lt;size &gt;.5&lt;/size&gt;&lt;use_ref_map&gt;true&lt;/use_ref_map&gt;&lt;topo&gt;detailed&lt;/topo&gt;&lt;bathy&gt;detailed&lt;/bathy&gt;&lt;colorBy&gt;date&lt;/colorBy&gt;&lt;labelBy&gt;adp&lt;/labelBy&gt;&lt;format&gt;gif&lt;/format&gt;&lt;/ferret&gt;&lt;/properties&gt;&lt;args&gt;&lt;UsePlatform&gt;DRIFTING BUOYS&lt;/UsePlatform&gt;&lt;constraint type=&quot;text&quot; &gt;&lt;v &gt;platform_code&lt;/v&gt;&lt;v &gt;=&lt;/v&gt;&lt;v &gt;31546&lt;/v&gt;&lt;/constraint&gt;&lt;link match=&quot;/lasdata/datasets/OSMC_new_schema/variables/SST&quot; /&gt;&lt;region &gt;&lt;range low=&quot;-180.0&quot; type=&quot;x&quot; high=&quot;180&quot; /&gt;&lt;range low=&quot;-89.0&quot; type=&quot;y&quot; high=&quot;89.0&quot; /&gt;&lt;range low=&quot;05-Jul-2012&quot; type=&quot;t&quot; high=&quot;12-Oct-2012&quot; /&gt;&lt;/region&gt;&lt;/args&gt;&lt;/lasRequest&gt;" TargetMode="External"/><Relationship Id="rId3" Type="http://schemas.openxmlformats.org/officeDocument/2006/relationships/hyperlink" Target="http://osmc.noaa.gov/Monitor/ProductServer.do?xml=&lt;?xml version=&quot;1.0&quot;?&gt;&lt;lasRequest href=&quot;file:las.xml&quot; &gt;&lt;link match=&quot;/lasdata/operations/operation[@ID=&apos;Extract_trajectories&apos;]&quot;/&gt;&lt;properties &gt;&lt;ferret &gt;&lt;size &gt;.5&lt;/size&gt;&lt;use_ref_map&gt;true&lt;/use_ref_map&gt;&lt;topo&gt;detailed&lt;/topo&gt;&lt;bathy&gt;detailed&lt;/bathy&gt;&lt;colorBy&gt;date&lt;/colorBy&gt;&lt;labelBy&gt;adp&lt;/labelBy&gt;&lt;format&gt;gif&lt;/format&gt;&lt;/ferret&gt;&lt;/properties&gt;&lt;args&gt;&lt;UsePlatform&gt;DRIFTING BUOYS&lt;/UsePlatform&gt;&lt;constraint type=&quot;text&quot; &gt;&lt;v &gt;platform_code&lt;/v&gt;&lt;v &gt;=&lt;/v&gt;&lt;v &gt;31543&lt;/v&gt;&lt;/constraint&gt;&lt;link match=&quot;/lasdata/datasets/OSMC_new_schema/variables/SST&quot; /&gt;&lt;region &gt;&lt;range low=&quot;-180.0&quot; type=&quot;x&quot; high=&quot;180&quot; /&gt;&lt;range low=&quot;-89.0&quot; type=&quot;y&quot; high=&quot;89.0&quot; /&gt;&lt;range low=&quot;21-Jul-2012&quot; type=&quot;t&quot; high=&quot;12-Oct-2012&quot; /&gt;&lt;/region&gt;&lt;/args&gt;&lt;/lasRequest&gt;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05:00:00Z</dcterms:created>
  <dc:creator/>
  <dc:description/>
  <cp:keywords/>
  <dc:language>en-US</dc:language>
  <cp:lastModifiedBy>LAB-GRAZI</cp:lastModifiedBy>
  <dcterms:modified xsi:type="dcterms:W3CDTF">2016-07-13T19:44:00Z</dcterms:modified>
  <cp:revision>2</cp:revision>
  <dc:subject/>
  <dc:title>Supplementary Appendix S2 - Data about movimentation  of  drifters from brazilian coast.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9.1.0.4751</vt:lpwstr>
  </property>
</Properties>
</file>